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1"/>
        <w:gridCol w:w="700"/>
        <w:gridCol w:w="700"/>
        <w:gridCol w:w="700"/>
        <w:gridCol w:w="324"/>
        <w:gridCol w:w="1984"/>
        <w:gridCol w:w="709"/>
        <w:gridCol w:w="709"/>
        <w:gridCol w:w="708"/>
      </w:tblGrid>
      <w:tr w:rsidR="00400A39" w:rsidRPr="00400A39" w14:paraId="6823251F" w14:textId="77777777" w:rsidTr="00400A39">
        <w:trPr>
          <w:trHeight w:val="296"/>
        </w:trPr>
        <w:tc>
          <w:tcPr>
            <w:tcW w:w="4071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3ADEE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Galactose increases gene expression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4386F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5E446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Galactose decreases gene expression</w:t>
            </w:r>
          </w:p>
        </w:tc>
      </w:tr>
      <w:tr w:rsidR="00447F5D" w:rsidRPr="00400A39" w14:paraId="4734DA6A" w14:textId="77777777" w:rsidTr="00447F5D">
        <w:trPr>
          <w:trHeight w:val="281"/>
        </w:trPr>
        <w:tc>
          <w:tcPr>
            <w:tcW w:w="19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541258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508C03" w14:textId="70141E4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184B52" w14:textId="262F30D0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400A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&lt; 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E68C6" w14:textId="5ECEFC3E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400A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&lt; 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6418E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9DC551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A7A15F" w14:textId="3AA7290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400A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&lt; 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E6978C" w14:textId="0FF60512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400A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&lt; 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50AE21" w14:textId="124CE63D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400A39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&lt; 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447F5D" w:rsidRPr="00400A39" w14:paraId="787C658E" w14:textId="77777777" w:rsidTr="00447F5D">
        <w:trPr>
          <w:trHeight w:val="28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ABF7B6" w14:textId="343FA044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Galactose </w:t>
            </w:r>
            <w:r w:rsidR="00447F5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ay4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4AEDD6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31A16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5C94AE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C0DD7C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FDA4B5" w14:textId="411D4C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Galactose </w:t>
            </w:r>
            <w:r w:rsidR="00447F5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ay4_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4723F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BFA119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3F720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447F5D" w:rsidRPr="00400A39" w14:paraId="493D40A8" w14:textId="77777777" w:rsidTr="00447F5D">
        <w:trPr>
          <w:trHeight w:val="28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50FE1B" w14:textId="3AA1243B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Galactose </w:t>
            </w:r>
            <w:r w:rsidR="00447F5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ay4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314605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582374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4F9BA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FD0D37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F0DD1C" w14:textId="76FE5236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Galactose </w:t>
            </w:r>
            <w:r w:rsidR="00447F5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ay4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5F44C0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DD61D4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FEC0F4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447F5D" w:rsidRPr="00400A39" w14:paraId="19ED8EBB" w14:textId="77777777" w:rsidTr="00447F5D">
        <w:trPr>
          <w:trHeight w:val="28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E65C26" w14:textId="080FAC52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Galactose </w:t>
            </w:r>
            <w:r w:rsidR="00447F5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ay4-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6A05F5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734DEA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0CF8A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6D08C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9B8EE2" w14:textId="6E4D6B81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Galactose </w:t>
            </w:r>
            <w:r w:rsidR="00447F5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ay4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55009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C649A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C412F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447F5D" w:rsidRPr="00400A39" w14:paraId="099B25DE" w14:textId="77777777" w:rsidTr="00447F5D">
        <w:trPr>
          <w:trHeight w:val="28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894991" w14:textId="6070B4FD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Galactose </w:t>
            </w:r>
            <w:r w:rsidR="00447F5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ay6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80AE8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2727D8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3060D5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FFC3A3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013282" w14:textId="571DC569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Galactose </w:t>
            </w:r>
            <w:r w:rsidR="00447F5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ay6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FB8D73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E6804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99493A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447F5D" w:rsidRPr="00400A39" w14:paraId="1FEEDE57" w14:textId="77777777" w:rsidTr="00447F5D">
        <w:trPr>
          <w:trHeight w:val="281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08696D" w14:textId="424EFB7F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Galactose </w:t>
            </w:r>
            <w:r w:rsidR="00447F5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ay6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C141C7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055E8F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098A1D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043F3E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FB1D04" w14:textId="118E602D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Galactose </w:t>
            </w:r>
            <w:r w:rsidR="00447F5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ay6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50716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3D884B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A29304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447F5D" w:rsidRPr="00400A39" w14:paraId="09B99EB7" w14:textId="77777777" w:rsidTr="00447F5D">
        <w:trPr>
          <w:trHeight w:val="281"/>
        </w:trPr>
        <w:tc>
          <w:tcPr>
            <w:tcW w:w="19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479F0" w14:textId="53824F62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Galactose </w:t>
            </w:r>
            <w:r w:rsidR="00447F5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ay6-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56A6DB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4C0204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620DB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73D64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AD1E8" w14:textId="58F6C578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 xml:space="preserve">Galactose </w:t>
            </w:r>
            <w:r w:rsidR="00447F5D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ay6-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3B468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CCED4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3754B5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447F5D" w:rsidRPr="00400A39" w14:paraId="73C74F86" w14:textId="77777777" w:rsidTr="00447F5D">
        <w:trPr>
          <w:trHeight w:val="281"/>
        </w:trPr>
        <w:tc>
          <w:tcPr>
            <w:tcW w:w="19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0A88CE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union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2F14C2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3C5315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4C292A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3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D4169D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43D27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union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5B033F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9847F4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0D1ABB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447F5D" w:rsidRPr="00400A39" w14:paraId="12487EDE" w14:textId="77777777" w:rsidTr="00447F5D">
        <w:trPr>
          <w:trHeight w:val="296"/>
        </w:trPr>
        <w:tc>
          <w:tcPr>
            <w:tcW w:w="1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42B9F2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intersec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452E7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4D4788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BDD731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541C6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93401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interse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7CD37F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CA6D67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D3E016" w14:textId="77777777" w:rsidR="00400A39" w:rsidRPr="00400A39" w:rsidRDefault="00400A39" w:rsidP="00400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0A3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611019F9" w14:textId="77777777" w:rsidR="00A87949" w:rsidRPr="00400A39" w:rsidRDefault="00447F5D">
      <w:pPr>
        <w:rPr>
          <w:rFonts w:ascii="Times New Roman" w:hAnsi="Times New Roman" w:cs="Times New Roman"/>
        </w:rPr>
      </w:pPr>
    </w:p>
    <w:sectPr w:rsidR="00A87949" w:rsidRPr="00400A39" w:rsidSect="00A7077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A39"/>
    <w:rsid w:val="000014EF"/>
    <w:rsid w:val="0002569D"/>
    <w:rsid w:val="000B4557"/>
    <w:rsid w:val="000D2F17"/>
    <w:rsid w:val="000D695A"/>
    <w:rsid w:val="000F144A"/>
    <w:rsid w:val="000F579D"/>
    <w:rsid w:val="00102BE1"/>
    <w:rsid w:val="00123D66"/>
    <w:rsid w:val="0013293B"/>
    <w:rsid w:val="00147BA5"/>
    <w:rsid w:val="00166C82"/>
    <w:rsid w:val="001977B2"/>
    <w:rsid w:val="001E14D5"/>
    <w:rsid w:val="001F138C"/>
    <w:rsid w:val="00203019"/>
    <w:rsid w:val="002328BD"/>
    <w:rsid w:val="002354C5"/>
    <w:rsid w:val="00255967"/>
    <w:rsid w:val="0028143D"/>
    <w:rsid w:val="00287AEB"/>
    <w:rsid w:val="00296EC6"/>
    <w:rsid w:val="002A2BD2"/>
    <w:rsid w:val="00315B00"/>
    <w:rsid w:val="003227B8"/>
    <w:rsid w:val="00334BE5"/>
    <w:rsid w:val="00341E7B"/>
    <w:rsid w:val="00377C3B"/>
    <w:rsid w:val="003A6D34"/>
    <w:rsid w:val="003B2AA3"/>
    <w:rsid w:val="003C1417"/>
    <w:rsid w:val="003D21A4"/>
    <w:rsid w:val="00400A39"/>
    <w:rsid w:val="00401ED7"/>
    <w:rsid w:val="00405079"/>
    <w:rsid w:val="00431C6C"/>
    <w:rsid w:val="00447F5D"/>
    <w:rsid w:val="00470D00"/>
    <w:rsid w:val="00475032"/>
    <w:rsid w:val="00486637"/>
    <w:rsid w:val="004A4A2C"/>
    <w:rsid w:val="004D011F"/>
    <w:rsid w:val="004E1F5F"/>
    <w:rsid w:val="004F275A"/>
    <w:rsid w:val="00540CAF"/>
    <w:rsid w:val="005A1BEB"/>
    <w:rsid w:val="005E2346"/>
    <w:rsid w:val="00615947"/>
    <w:rsid w:val="00621AAA"/>
    <w:rsid w:val="006456B9"/>
    <w:rsid w:val="00676CBA"/>
    <w:rsid w:val="006A27CF"/>
    <w:rsid w:val="006B1770"/>
    <w:rsid w:val="007019D3"/>
    <w:rsid w:val="00732A03"/>
    <w:rsid w:val="007577A9"/>
    <w:rsid w:val="00771F1F"/>
    <w:rsid w:val="007A6EDF"/>
    <w:rsid w:val="007B29D4"/>
    <w:rsid w:val="007E0E83"/>
    <w:rsid w:val="007E672D"/>
    <w:rsid w:val="0086767D"/>
    <w:rsid w:val="008760C2"/>
    <w:rsid w:val="00880633"/>
    <w:rsid w:val="008821E6"/>
    <w:rsid w:val="008D12E2"/>
    <w:rsid w:val="008E6BF2"/>
    <w:rsid w:val="0093278F"/>
    <w:rsid w:val="00991FC6"/>
    <w:rsid w:val="0099638B"/>
    <w:rsid w:val="009B791E"/>
    <w:rsid w:val="009D5742"/>
    <w:rsid w:val="009E20ED"/>
    <w:rsid w:val="00A00CF3"/>
    <w:rsid w:val="00A158D7"/>
    <w:rsid w:val="00A7077B"/>
    <w:rsid w:val="00A76CC7"/>
    <w:rsid w:val="00AD3E5E"/>
    <w:rsid w:val="00B32D87"/>
    <w:rsid w:val="00BC6ACF"/>
    <w:rsid w:val="00C0592A"/>
    <w:rsid w:val="00C13081"/>
    <w:rsid w:val="00C14851"/>
    <w:rsid w:val="00C34E6E"/>
    <w:rsid w:val="00C36C6E"/>
    <w:rsid w:val="00D25331"/>
    <w:rsid w:val="00D33C17"/>
    <w:rsid w:val="00D465F1"/>
    <w:rsid w:val="00D501EC"/>
    <w:rsid w:val="00D71B09"/>
    <w:rsid w:val="00D90AAF"/>
    <w:rsid w:val="00DE7239"/>
    <w:rsid w:val="00DF1290"/>
    <w:rsid w:val="00DF132B"/>
    <w:rsid w:val="00E02212"/>
    <w:rsid w:val="00E17235"/>
    <w:rsid w:val="00E250FF"/>
    <w:rsid w:val="00E65D16"/>
    <w:rsid w:val="00ED104A"/>
    <w:rsid w:val="00F30B37"/>
    <w:rsid w:val="00F42C53"/>
    <w:rsid w:val="00F57339"/>
    <w:rsid w:val="00F8005E"/>
    <w:rsid w:val="00F954E1"/>
    <w:rsid w:val="00FC5C00"/>
    <w:rsid w:val="00FE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0FA47"/>
  <w15:chartTrackingRefBased/>
  <w15:docId w15:val="{42D52CBA-D4DD-F64E-A320-ECC5CE79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A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YA MASAYA</dc:creator>
  <cp:keywords/>
  <dc:description/>
  <cp:lastModifiedBy>NAGAYA MASAYA</cp:lastModifiedBy>
  <cp:revision>2</cp:revision>
  <dcterms:created xsi:type="dcterms:W3CDTF">2022-01-11T11:43:00Z</dcterms:created>
  <dcterms:modified xsi:type="dcterms:W3CDTF">2022-01-11T11:49:00Z</dcterms:modified>
</cp:coreProperties>
</file>